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493" w:rsidRPr="00E53F2B" w:rsidRDefault="00100493" w:rsidP="0010049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r w:rsidRPr="00E53F2B">
        <w:rPr>
          <w:rFonts w:ascii="Times New Roman" w:hAnsi="Times New Roman" w:cs="Times New Roman"/>
          <w:b/>
          <w:color w:val="000000" w:themeColor="text1"/>
        </w:rPr>
        <w:t>Supplementary Tables</w:t>
      </w:r>
    </w:p>
    <w:p w:rsidR="00100493" w:rsidRPr="00E53F2B" w:rsidRDefault="00100493" w:rsidP="00100493">
      <w:pPr>
        <w:pStyle w:val="Caption"/>
        <w:keepNext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3F2B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1 - Indicators of Severity for RSV Hospitalizations, 2010-2012, compared to Influenza hospitalizations by Immunocompromised (IC) status and Pneumonia virus unspecified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550"/>
        <w:gridCol w:w="1216"/>
        <w:gridCol w:w="1366"/>
        <w:gridCol w:w="1366"/>
        <w:gridCol w:w="1572"/>
        <w:gridCol w:w="1572"/>
        <w:gridCol w:w="1572"/>
        <w:gridCol w:w="1592"/>
      </w:tblGrid>
      <w:tr w:rsidR="00E53F2B" w:rsidRPr="00E53F2B" w:rsidTr="00C857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ity Indicator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V n (%)</w:t>
            </w:r>
          </w:p>
          <w:p w:rsidR="00100493" w:rsidRPr="00E53F2B" w:rsidRDefault="00100493" w:rsidP="00C857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V n (%)</w:t>
            </w:r>
          </w:p>
          <w:p w:rsidR="00100493" w:rsidRPr="00E53F2B" w:rsidRDefault="00100493" w:rsidP="00C857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IC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V n (%)</w:t>
            </w:r>
          </w:p>
          <w:p w:rsidR="00100493" w:rsidRPr="00E53F2B" w:rsidRDefault="00100493" w:rsidP="00C857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luenza n (%)</w:t>
            </w:r>
          </w:p>
          <w:p w:rsidR="00100493" w:rsidRPr="00E53F2B" w:rsidRDefault="00100493" w:rsidP="00C857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luenza n (%)</w:t>
            </w:r>
          </w:p>
          <w:p w:rsidR="00100493" w:rsidRPr="00E53F2B" w:rsidRDefault="00100493" w:rsidP="00C857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IC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luenza n (%)</w:t>
            </w:r>
          </w:p>
          <w:p w:rsidR="00100493" w:rsidRPr="00E53F2B" w:rsidRDefault="00100493" w:rsidP="0010049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592" w:type="dxa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eumonia virus unspecified n (%) Total</w:t>
            </w:r>
          </w:p>
        </w:tc>
      </w:tr>
      <w:tr w:rsidR="00E53F2B" w:rsidRPr="00E53F2B" w:rsidTr="00C85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65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342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206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,261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,742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,002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175</w:t>
            </w:r>
          </w:p>
        </w:tc>
      </w:tr>
      <w:tr w:rsidR="00E53F2B" w:rsidRPr="00E53F2B" w:rsidTr="00C85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ed during hospitalization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 (5.0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7 (5.1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0 (5.1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19 (6.1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102 (2.9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221 (3.3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8 (3.4%)</w:t>
            </w:r>
          </w:p>
        </w:tc>
      </w:tr>
      <w:tr w:rsidR="00E53F2B" w:rsidRPr="00E53F2B" w:rsidTr="00C85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ind w:firstLine="36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ge 20-44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4.0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2.0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(2.8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 (4.7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4 (1.8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3 (2.1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 (1.7%)</w:t>
            </w:r>
          </w:p>
        </w:tc>
      </w:tr>
      <w:tr w:rsidR="00E53F2B" w:rsidRPr="00E53F2B" w:rsidTr="00C85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ind w:firstLine="36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ge 45-59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 (5.7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(2.9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 (4.1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2 (5.8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1 (2.6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3 (3.1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 (2.4%)</w:t>
            </w:r>
          </w:p>
        </w:tc>
      </w:tr>
      <w:tr w:rsidR="00E53F2B" w:rsidRPr="00E53F2B" w:rsidTr="00C85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ind w:firstLine="36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ge 60+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 (4.9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8 (6.3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3 (6.0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8 (6.7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67 (3.4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775 (3.9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5 (4.5%)</w:t>
            </w:r>
          </w:p>
        </w:tc>
      </w:tr>
      <w:tr w:rsidR="00E53F2B" w:rsidRPr="00E53F2B" w:rsidTr="00C85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Mechanical ventilation use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0 (15.0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51 (18.6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32 (17.5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788 (15.3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350 (10.4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138 (11.1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163 (12.6%)</w:t>
            </w:r>
          </w:p>
        </w:tc>
      </w:tr>
      <w:tr w:rsidR="00E53F2B" w:rsidRPr="00E53F2B" w:rsidTr="00C85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ind w:firstLine="36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lastRenderedPageBreak/>
              <w:t>Age 20-44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 (11.2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 (17.9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5 (15.3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0 (14.5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66 (9.8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796 (10.3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4 (13.7%)</w:t>
            </w:r>
          </w:p>
        </w:tc>
      </w:tr>
      <w:tr w:rsidR="00E53F2B" w:rsidRPr="00E53F2B" w:rsidTr="00C85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ind w:firstLine="36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ge 45-59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6 (15.6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9 (22.2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5 (19.3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1 (18.8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345 (14.3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226 (15.1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8 (14.3%)</w:t>
            </w:r>
          </w:p>
        </w:tc>
      </w:tr>
      <w:tr w:rsidR="00E53F2B" w:rsidRPr="00E53F2B" w:rsidTr="00C85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ind w:firstLine="36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ge 60+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1 (16.1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000 (17.7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11 (17.3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77 (13.9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639 (9.2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116 (9.9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0 (11.2%)</w:t>
            </w:r>
          </w:p>
        </w:tc>
      </w:tr>
      <w:tr w:rsidR="00E53F2B" w:rsidRPr="00E53F2B" w:rsidTr="00C85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ngth of stay (days)</w:t>
            </w:r>
            <w:r w:rsidRPr="00E53F2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</w:t>
            </w:r>
          </w:p>
        </w:tc>
      </w:tr>
      <w:tr w:rsidR="00E53F2B" w:rsidRPr="00E53F2B" w:rsidTr="00C85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ind w:firstLine="36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ge 20-44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</w:p>
        </w:tc>
      </w:tr>
      <w:tr w:rsidR="00E53F2B" w:rsidRPr="00E53F2B" w:rsidTr="00C85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ind w:firstLine="36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ge 45-59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</w:t>
            </w:r>
          </w:p>
        </w:tc>
      </w:tr>
      <w:tr w:rsidR="00E53F2B" w:rsidRPr="00E53F2B" w:rsidTr="00C85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ind w:firstLine="36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ge 60+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</w:tc>
      </w:tr>
      <w:tr w:rsidR="00E53F2B" w:rsidRPr="00E53F2B" w:rsidTr="00C85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justed cost ($)</w:t>
            </w: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,336.2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,175.6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,328.3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,311.1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102.8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,630.8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,509.2</w:t>
            </w:r>
          </w:p>
        </w:tc>
      </w:tr>
      <w:tr w:rsidR="00E53F2B" w:rsidRPr="00E53F2B" w:rsidTr="00C85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ind w:firstLine="36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lastRenderedPageBreak/>
              <w:t>Age 20-44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,532.3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,282.3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,240.9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,945.1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,509.0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,966.2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,809.8</w:t>
            </w:r>
          </w:p>
        </w:tc>
      </w:tr>
      <w:tr w:rsidR="00E53F2B" w:rsidRPr="00E53F2B" w:rsidTr="00C85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ind w:firstLine="36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ge 45-59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,978.7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,868.0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,905.7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,348.2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,624.7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614.0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,642.1</w:t>
            </w:r>
          </w:p>
        </w:tc>
      </w:tr>
      <w:tr w:rsidR="00E53F2B" w:rsidRPr="00E53F2B" w:rsidTr="00C85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ind w:firstLine="36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ge 60+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,728.9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,678.7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,595.6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,995.9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289.7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,610.6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,260.5</w:t>
            </w:r>
          </w:p>
        </w:tc>
      </w:tr>
    </w:tbl>
    <w:p w:rsidR="00100493" w:rsidRPr="00E53F2B" w:rsidRDefault="00100493" w:rsidP="00100493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E53F2B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</w:rPr>
        <w:t>1</w:t>
      </w:r>
      <w:r w:rsidRPr="00E53F2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Geometric mean</w:t>
      </w:r>
    </w:p>
    <w:p w:rsidR="00100493" w:rsidRPr="00E53F2B" w:rsidRDefault="00100493" w:rsidP="0010049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53F2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r w:rsidRPr="00E53F2B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2 - Hospital characteristics of RSV hospitalizations, 2010 – 2012, compared to Pneumonia virus unspecified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211"/>
        <w:gridCol w:w="2800"/>
        <w:gridCol w:w="2800"/>
      </w:tblGrid>
      <w:tr w:rsidR="00E53F2B" w:rsidRPr="00E53F2B" w:rsidTr="00C857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00493" w:rsidRPr="00E53F2B" w:rsidRDefault="00100493" w:rsidP="00C8576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ital Characteristic</w:t>
            </w:r>
          </w:p>
        </w:tc>
        <w:tc>
          <w:tcPr>
            <w:tcW w:w="0" w:type="auto"/>
          </w:tcPr>
          <w:p w:rsidR="00100493" w:rsidRPr="00E53F2B" w:rsidRDefault="00100493" w:rsidP="0010049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SV </w:t>
            </w:r>
          </w:p>
          <w:p w:rsidR="00100493" w:rsidRPr="00E53F2B" w:rsidRDefault="00100493" w:rsidP="0010049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 (% of total hospitalizations)</w:t>
            </w:r>
          </w:p>
        </w:tc>
        <w:tc>
          <w:tcPr>
            <w:tcW w:w="0" w:type="auto"/>
          </w:tcPr>
          <w:p w:rsidR="00100493" w:rsidRPr="00E53F2B" w:rsidRDefault="00100493" w:rsidP="0010049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neumonia virus unspecified </w:t>
            </w:r>
          </w:p>
          <w:p w:rsidR="00100493" w:rsidRPr="00E53F2B" w:rsidRDefault="00100493" w:rsidP="0010049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 (% of total hospitalizations)</w:t>
            </w:r>
          </w:p>
        </w:tc>
      </w:tr>
      <w:tr w:rsidR="00E53F2B" w:rsidRPr="00E53F2B" w:rsidTr="00C85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Hospitalizations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206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175</w:t>
            </w:r>
          </w:p>
        </w:tc>
      </w:tr>
      <w:tr w:rsidR="00E53F2B" w:rsidRPr="00E53F2B" w:rsidTr="00C85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E53F2B" w:rsidRPr="00E53F2B" w:rsidTr="00C85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ind w:firstLine="36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409 (24.5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386 (16.8%)</w:t>
            </w:r>
          </w:p>
        </w:tc>
      </w:tr>
      <w:tr w:rsidR="00E53F2B" w:rsidRPr="00E53F2B" w:rsidTr="00C85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ind w:firstLine="36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idwest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469 (25.2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628 (23.0%)</w:t>
            </w:r>
          </w:p>
        </w:tc>
      </w:tr>
      <w:tr w:rsidR="00E53F2B" w:rsidRPr="00E53F2B" w:rsidTr="00C85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ind w:firstLine="36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outh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825 (28.8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212 (35.8%)</w:t>
            </w:r>
          </w:p>
        </w:tc>
      </w:tr>
      <w:tr w:rsidR="00E53F2B" w:rsidRPr="00E53F2B" w:rsidTr="00C85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ind w:firstLine="36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West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10 (21.5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902 (24.4%)</w:t>
            </w:r>
          </w:p>
        </w:tc>
      </w:tr>
      <w:tr w:rsidR="00E53F2B" w:rsidRPr="00E53F2B" w:rsidTr="00C85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ation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</w:tr>
      <w:tr w:rsidR="00E53F2B" w:rsidRPr="00E53F2B" w:rsidTr="00C85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ind w:firstLine="36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2 (4.8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500 (17.5%)</w:t>
            </w:r>
          </w:p>
        </w:tc>
      </w:tr>
      <w:tr w:rsidR="00E53F2B" w:rsidRPr="00E53F2B" w:rsidTr="00C85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Urban nonteaching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12 (20.9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081 (40.5%)</w:t>
            </w:r>
          </w:p>
        </w:tc>
      </w:tr>
      <w:tr w:rsidR="00E53F2B" w:rsidRPr="00E53F2B" w:rsidTr="00C85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00493" w:rsidRPr="00E53F2B" w:rsidRDefault="00100493" w:rsidP="00100493">
            <w:pPr>
              <w:spacing w:line="480" w:lineRule="auto"/>
              <w:ind w:firstLine="36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lastRenderedPageBreak/>
              <w:t>Urban teaching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131 (74.2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379 (42.0%)</w:t>
            </w:r>
          </w:p>
        </w:tc>
      </w:tr>
      <w:tr w:rsidR="00E53F2B" w:rsidRPr="00E53F2B" w:rsidTr="00C85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0493" w:rsidRPr="00E53F2B" w:rsidRDefault="00100493" w:rsidP="00C8576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dsize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</w:tr>
      <w:tr w:rsidR="00E53F2B" w:rsidRPr="00E53F2B" w:rsidTr="00C85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ind w:firstLine="36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079 (11.2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931 (14.7%)</w:t>
            </w:r>
          </w:p>
        </w:tc>
      </w:tr>
      <w:tr w:rsidR="00E53F2B" w:rsidRPr="00E53F2B" w:rsidTr="00C85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ind w:firstLine="36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14 (19.9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683 (23.5%)</w:t>
            </w:r>
          </w:p>
        </w:tc>
      </w:tr>
      <w:tr w:rsidR="00E53F2B" w:rsidRPr="00E53F2B" w:rsidTr="00C85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ind w:firstLine="36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611 (68.8%)</w:t>
            </w:r>
          </w:p>
        </w:tc>
        <w:tc>
          <w:tcPr>
            <w:tcW w:w="0" w:type="auto"/>
            <w:shd w:val="clear" w:color="auto" w:fill="auto"/>
          </w:tcPr>
          <w:p w:rsidR="00100493" w:rsidRPr="00E53F2B" w:rsidRDefault="00100493" w:rsidP="00C857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346 (61.9%)</w:t>
            </w:r>
          </w:p>
        </w:tc>
      </w:tr>
      <w:bookmarkEnd w:id="0"/>
    </w:tbl>
    <w:p w:rsidR="002E1231" w:rsidRPr="00E53F2B" w:rsidRDefault="00E53F2B">
      <w:pPr>
        <w:rPr>
          <w:color w:val="000000" w:themeColor="text1"/>
        </w:rPr>
      </w:pPr>
    </w:p>
    <w:sectPr w:rsidR="002E1231" w:rsidRPr="00E53F2B" w:rsidSect="001004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493"/>
    <w:rsid w:val="0005758B"/>
    <w:rsid w:val="00100493"/>
    <w:rsid w:val="00AB0F00"/>
    <w:rsid w:val="00C40627"/>
    <w:rsid w:val="00E53F2B"/>
    <w:rsid w:val="00EA2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8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493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0049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100493"/>
    <w:rPr>
      <w:rFonts w:ascii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8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493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0049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100493"/>
    <w:rPr>
      <w:rFonts w:ascii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369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. Garabrant, PLLC</Company>
  <LinksUpToDate>false</LinksUpToDate>
  <CharactersWithSpaces>2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 Pastula</dc:creator>
  <cp:lastModifiedBy>Oupjtech</cp:lastModifiedBy>
  <cp:revision>2</cp:revision>
  <dcterms:created xsi:type="dcterms:W3CDTF">2016-07-11T16:24:00Z</dcterms:created>
  <dcterms:modified xsi:type="dcterms:W3CDTF">2017-01-30T13:11:00Z</dcterms:modified>
</cp:coreProperties>
</file>